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82464B" w14:textId="0EBFE0AF" w:rsidR="00D61A10" w:rsidRPr="00FF14CE" w:rsidRDefault="00532F54" w:rsidP="00296E4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D61A10" w:rsidRPr="00FF14C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D61A10" w:rsidRPr="00FF14CE">
        <w:rPr>
          <w:rFonts w:ascii="Times New Roman" w:hAnsi="Times New Roman" w:cs="Times New Roman"/>
          <w:sz w:val="24"/>
          <w:szCs w:val="24"/>
        </w:rPr>
        <w:t xml:space="preserve"> Antibiotic</w:t>
      </w:r>
      <w:r w:rsidR="00E55B77" w:rsidRPr="00FF14CE">
        <w:rPr>
          <w:rFonts w:ascii="Times New Roman" w:hAnsi="Times New Roman" w:cs="Times New Roman" w:hint="eastAsia"/>
          <w:sz w:val="24"/>
          <w:szCs w:val="24"/>
        </w:rPr>
        <w:t>s</w:t>
      </w:r>
      <w:r w:rsidR="00D61A10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administered </w:t>
      </w:r>
      <w:r w:rsidR="00D61A10" w:rsidRPr="00FF14CE">
        <w:rPr>
          <w:rFonts w:ascii="Times New Roman" w:hAnsi="Times New Roman" w:cs="Times New Roman"/>
          <w:sz w:val="24"/>
          <w:szCs w:val="24"/>
        </w:rPr>
        <w:t>before lung resection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 of </w:t>
      </w:r>
      <w:r w:rsidR="00937355" w:rsidRPr="00FF14CE">
        <w:rPr>
          <w:rFonts w:ascii="Times New Roman" w:hAnsi="Times New Roman" w:cs="Times New Roman"/>
          <w:sz w:val="24"/>
          <w:szCs w:val="24"/>
        </w:rPr>
        <w:t>all</w:t>
      </w:r>
      <w:r w:rsidR="005E6B32" w:rsidRPr="00FF14CE">
        <w:rPr>
          <w:rFonts w:ascii="Times New Roman" w:hAnsi="Times New Roman" w:cs="Times New Roman"/>
          <w:sz w:val="24"/>
          <w:szCs w:val="24"/>
        </w:rPr>
        <w:t xml:space="preserve"> patients</w:t>
      </w:r>
      <w:r w:rsidR="00D61A10" w:rsidRPr="00FF14CE">
        <w:rPr>
          <w:rFonts w:ascii="Times New Roman" w:hAnsi="Times New Roman" w:cs="Times New Roman"/>
          <w:sz w:val="24"/>
          <w:szCs w:val="24"/>
        </w:rPr>
        <w:t xml:space="preserve"> (n</w:t>
      </w:r>
      <w:r w:rsidR="00296E4F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D61A10" w:rsidRPr="00FF14CE">
        <w:rPr>
          <w:rFonts w:ascii="Times New Roman" w:hAnsi="Times New Roman" w:cs="Times New Roman"/>
          <w:sz w:val="24"/>
          <w:szCs w:val="24"/>
        </w:rPr>
        <w:t>=</w:t>
      </w:r>
      <w:r w:rsidR="00296E4F" w:rsidRPr="00FF14CE">
        <w:rPr>
          <w:rFonts w:ascii="Times New Roman" w:hAnsi="Times New Roman" w:cs="Times New Roman"/>
          <w:sz w:val="24"/>
          <w:szCs w:val="24"/>
        </w:rPr>
        <w:t xml:space="preserve"> </w:t>
      </w:r>
      <w:r w:rsidR="00C040D9" w:rsidRPr="00FF14CE">
        <w:rPr>
          <w:rFonts w:ascii="Times New Roman" w:hAnsi="Times New Roman" w:cs="Times New Roman"/>
          <w:sz w:val="24"/>
          <w:szCs w:val="24"/>
        </w:rPr>
        <w:t>40</w:t>
      </w:r>
      <w:r w:rsidR="00D61A10" w:rsidRPr="00FF14CE">
        <w:rPr>
          <w:rFonts w:ascii="Times New Roman" w:hAnsi="Times New Roman" w:cs="Times New Roman"/>
          <w:sz w:val="24"/>
          <w:szCs w:val="24"/>
        </w:rPr>
        <w:t>)</w:t>
      </w:r>
      <w:r w:rsidR="00F075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74"/>
        <w:gridCol w:w="2582"/>
        <w:gridCol w:w="2241"/>
        <w:gridCol w:w="2241"/>
      </w:tblGrid>
      <w:tr w:rsidR="00FF14CE" w:rsidRPr="00FF14CE" w14:paraId="43D2A2EB" w14:textId="3DA7E110" w:rsidTr="00296E4F">
        <w:trPr>
          <w:trHeight w:val="312"/>
        </w:trPr>
        <w:tc>
          <w:tcPr>
            <w:tcW w:w="2574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59CF5129" w14:textId="3ACE8CF7" w:rsidR="00C040D9" w:rsidRPr="00FF14CE" w:rsidRDefault="00C040D9" w:rsidP="00296E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Antibiotics</w:t>
            </w:r>
          </w:p>
        </w:tc>
        <w:tc>
          <w:tcPr>
            <w:tcW w:w="25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73346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Study population</w:t>
            </w:r>
          </w:p>
          <w:p w14:paraId="0169684A" w14:textId="7B198B88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="00296E4F"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296E4F"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23)</w:t>
            </w:r>
          </w:p>
        </w:tc>
        <w:tc>
          <w:tcPr>
            <w:tcW w:w="22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6ED3F1" w14:textId="23D3015A" w:rsidR="00C040D9" w:rsidRPr="00FF14CE" w:rsidRDefault="009B3D08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Excluded</w:t>
            </w:r>
            <w:r w:rsidR="000266CB"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  <w:r w:rsidR="000266CB" w:rsidRPr="00FF14CE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(n</w:t>
            </w:r>
            <w:r w:rsidR="00296E4F"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=</w:t>
            </w:r>
            <w:r w:rsidR="00296E4F"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17)</w:t>
            </w:r>
          </w:p>
        </w:tc>
        <w:tc>
          <w:tcPr>
            <w:tcW w:w="2241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6C71F8D4" w14:textId="1A572E0B" w:rsidR="00C040D9" w:rsidRPr="00FF14CE" w:rsidRDefault="009B3D08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F14CE" w:rsidRPr="00FF14CE" w14:paraId="780F006C" w14:textId="6B3D8877" w:rsidTr="000B37E1">
        <w:trPr>
          <w:trHeight w:val="312"/>
        </w:trPr>
        <w:tc>
          <w:tcPr>
            <w:tcW w:w="257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C0E885" w14:textId="77777777" w:rsidR="00C040D9" w:rsidRPr="00FF14CE" w:rsidRDefault="00C040D9" w:rsidP="00296E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Oral agents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4D869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C368E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A9260E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4CE" w:rsidRPr="00FF14CE" w14:paraId="3195A955" w14:textId="4B3BD165" w:rsidTr="000B37E1">
        <w:trPr>
          <w:trHeight w:val="312"/>
        </w:trPr>
        <w:tc>
          <w:tcPr>
            <w:tcW w:w="2574" w:type="dxa"/>
            <w:tcBorders>
              <w:top w:val="nil"/>
              <w:right w:val="nil"/>
            </w:tcBorders>
            <w:vAlign w:val="center"/>
          </w:tcPr>
          <w:p w14:paraId="72901CA0" w14:textId="77777777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acrolide</w:t>
            </w:r>
          </w:p>
        </w:tc>
        <w:tc>
          <w:tcPr>
            <w:tcW w:w="2582" w:type="dxa"/>
            <w:tcBorders>
              <w:top w:val="nil"/>
              <w:left w:val="nil"/>
              <w:right w:val="nil"/>
            </w:tcBorders>
            <w:vAlign w:val="center"/>
          </w:tcPr>
          <w:p w14:paraId="1DA72DD3" w14:textId="1D8E1073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3 (100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vAlign w:val="center"/>
          </w:tcPr>
          <w:p w14:paraId="5D701C9D" w14:textId="49A8E5AE" w:rsidR="00C040D9" w:rsidRPr="00FF14CE" w:rsidRDefault="002834C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r w:rsidR="00DB169C" w:rsidRPr="00FF14C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0266CB" w:rsidRPr="00FF14CE">
              <w:rPr>
                <w:rFonts w:ascii="Times New Roman" w:hAnsi="Times New Roman" w:cs="Times New Roman"/>
                <w:sz w:val="24"/>
                <w:szCs w:val="24"/>
              </w:rPr>
              <w:t>100)</w:t>
            </w:r>
          </w:p>
        </w:tc>
        <w:tc>
          <w:tcPr>
            <w:tcW w:w="2241" w:type="dxa"/>
            <w:tcBorders>
              <w:top w:val="nil"/>
              <w:left w:val="nil"/>
            </w:tcBorders>
            <w:vAlign w:val="center"/>
          </w:tcPr>
          <w:p w14:paraId="50DCF465" w14:textId="185AB3FE" w:rsidR="00C040D9" w:rsidRPr="00FF14CE" w:rsidRDefault="00DB169C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&gt; 0.999</w:t>
            </w:r>
          </w:p>
        </w:tc>
      </w:tr>
      <w:tr w:rsidR="00FF14CE" w:rsidRPr="00FF14CE" w14:paraId="04D6D662" w14:textId="3A4178A8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558DE5C3" w14:textId="03F6DE8E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3FB45969" w14:textId="76D21CC8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2.7 (13.2–38.2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0F41B4AE" w14:textId="1FD0589D" w:rsidR="00C040D9" w:rsidRPr="00FF14CE" w:rsidRDefault="0036512B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.9 (12.3</w:t>
            </w:r>
            <w:r w:rsidR="00296E4F"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3F33A3" w:rsidRPr="00FF14CE">
              <w:rPr>
                <w:rFonts w:ascii="Times New Roman" w:hAnsi="Times New Roman" w:cs="Times New Roman"/>
                <w:sz w:val="24"/>
                <w:szCs w:val="24"/>
              </w:rPr>
              <w:t>28.9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7CBEAB3B" w14:textId="0A0445B2" w:rsidR="00C040D9" w:rsidRPr="00FF14CE" w:rsidRDefault="00B72F33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</w:tr>
      <w:tr w:rsidR="00FF14CE" w:rsidRPr="00FF14CE" w14:paraId="48AE8AC3" w14:textId="38041F49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40EB1AC9" w14:textId="77777777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Ethambutol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166F58CE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5 (65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26BE8A8E" w14:textId="758B34DC" w:rsidR="00C040D9" w:rsidRPr="00FF14CE" w:rsidRDefault="002834C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47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1130F5AF" w14:textId="68F109A3" w:rsidR="00C040D9" w:rsidRPr="00FF14CE" w:rsidRDefault="005B1E1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</w:tr>
      <w:tr w:rsidR="00FF14CE" w:rsidRPr="00FF14CE" w14:paraId="715E5074" w14:textId="3F335E53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6B0E2FF5" w14:textId="390C7750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1A52B108" w14:textId="51151B9C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4.8 (15.0–43.1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42326E6D" w14:textId="4DCB623B" w:rsidR="00C040D9" w:rsidRPr="00FF14CE" w:rsidRDefault="009A403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5191" w:rsidRPr="00FF14CE">
              <w:rPr>
                <w:rFonts w:ascii="Times New Roman" w:hAnsi="Times New Roman" w:cs="Times New Roman"/>
                <w:sz w:val="24"/>
                <w:szCs w:val="24"/>
              </w:rPr>
              <w:t>.7 (3.4</w:t>
            </w:r>
            <w:r w:rsidR="00296E4F"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85191" w:rsidRPr="00FF14CE">
              <w:rPr>
                <w:rFonts w:ascii="Times New Roman" w:hAnsi="Times New Roman" w:cs="Times New Roman"/>
                <w:sz w:val="24"/>
                <w:szCs w:val="24"/>
              </w:rPr>
              <w:t>29.4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30B66235" w14:textId="3942366F" w:rsidR="00C040D9" w:rsidRPr="00FF14CE" w:rsidRDefault="005465C0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</w:tr>
      <w:tr w:rsidR="00FF14CE" w:rsidRPr="00FF14CE" w14:paraId="169E1AEF" w14:textId="28BC3641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4A415618" w14:textId="77777777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Rifamycin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4790BC8C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5 (65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0F3286F0" w14:textId="2BA2A249" w:rsidR="00C040D9" w:rsidRPr="00FF14CE" w:rsidRDefault="00F37136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C6A97" w:rsidRPr="00FF14CE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577A232B" w14:textId="2E92C3E7" w:rsidR="00C040D9" w:rsidRPr="00FF14CE" w:rsidRDefault="003C6A9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</w:tr>
      <w:tr w:rsidR="00FF14CE" w:rsidRPr="00FF14CE" w14:paraId="2A64977C" w14:textId="5F327564" w:rsidTr="000B37E1">
        <w:trPr>
          <w:trHeight w:val="297"/>
        </w:trPr>
        <w:tc>
          <w:tcPr>
            <w:tcW w:w="2574" w:type="dxa"/>
            <w:tcBorders>
              <w:right w:val="nil"/>
            </w:tcBorders>
            <w:vAlign w:val="center"/>
          </w:tcPr>
          <w:p w14:paraId="4A7BEEA8" w14:textId="13495547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0F7F86D7" w14:textId="3CC5687C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9.8 (9.9–38.2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770C65D0" w14:textId="075F0A8A" w:rsidR="00C040D9" w:rsidRPr="00FF14CE" w:rsidRDefault="001F2AE0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.2 (</w:t>
            </w:r>
            <w:r w:rsidR="00621A51" w:rsidRPr="00FF14CE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296E4F"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21A51" w:rsidRPr="00FF14CE">
              <w:rPr>
                <w:rFonts w:ascii="Times New Roman" w:hAnsi="Times New Roman" w:cs="Times New Roman"/>
                <w:sz w:val="24"/>
                <w:szCs w:val="24"/>
              </w:rPr>
              <w:t>29.4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2DCE585E" w14:textId="01495EA7" w:rsidR="00C040D9" w:rsidRPr="00FF14CE" w:rsidRDefault="00421188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&gt; 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FF14CE" w:rsidRPr="00FF14CE" w14:paraId="7796DDE8" w14:textId="00848AB0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70143E6B" w14:textId="40FB41A5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Moxifloxacin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53AB8EEC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77F12720" w14:textId="38BC0D0E" w:rsidR="00C040D9" w:rsidRPr="00FF14CE" w:rsidRDefault="003C6A9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77C93BB4" w14:textId="462237AC" w:rsidR="00C040D9" w:rsidRPr="00FF14CE" w:rsidRDefault="00D50B25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499</w:t>
            </w:r>
          </w:p>
        </w:tc>
      </w:tr>
      <w:tr w:rsidR="00FF14CE" w:rsidRPr="00FF14CE" w14:paraId="1FDF63C0" w14:textId="73F913DC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71CBF5E1" w14:textId="6E19C4F2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38A4A875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.2, 12.6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44ADB508" w14:textId="4A643500" w:rsidR="00C040D9" w:rsidRPr="00FF14CE" w:rsidRDefault="003C6A9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357BCE44" w14:textId="27DA6790" w:rsidR="00C040D9" w:rsidRPr="00FF14CE" w:rsidRDefault="00856FED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F14CE" w:rsidRPr="00FF14CE" w14:paraId="24EB7D7A" w14:textId="05C3ED63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58028F05" w14:textId="77777777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Clofazimine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75359D96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 (26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4FF006EE" w14:textId="2C0D5B64" w:rsidR="00C040D9" w:rsidRPr="00FF14CE" w:rsidRDefault="007849B1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C04F1"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FC04F1" w:rsidRPr="00FF14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4876AE47" w14:textId="5490D914" w:rsidR="00C040D9" w:rsidRPr="00FF14CE" w:rsidRDefault="00FC04F1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C2C50" w:rsidRPr="00FF14CE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</w:tr>
      <w:tr w:rsidR="00FF14CE" w:rsidRPr="00FF14CE" w14:paraId="5FA1DD65" w14:textId="27A32FD9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79398011" w14:textId="6DA56874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2DF308B5" w14:textId="7E5F569D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0.9 (7.1–30.6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29E5A18A" w14:textId="573D8BBA" w:rsidR="00C040D9" w:rsidRPr="00FF14CE" w:rsidRDefault="00947395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7 (5.3</w:t>
            </w:r>
            <w:r w:rsidR="00296E4F"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D1101" w:rsidRPr="00FF14CE">
              <w:rPr>
                <w:rFonts w:ascii="Times New Roman" w:hAnsi="Times New Roman" w:cs="Times New Roman"/>
                <w:sz w:val="24"/>
                <w:szCs w:val="24"/>
              </w:rPr>
              <w:t>20.3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3A6F5041" w14:textId="2A1CCD89" w:rsidR="00C040D9" w:rsidRPr="00FF14CE" w:rsidRDefault="00156383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</w:tr>
      <w:tr w:rsidR="00FF14CE" w:rsidRPr="00FF14CE" w14:paraId="042BD838" w14:textId="0CF91987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5FB75D22" w14:textId="77777777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28958078"/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Linezolid</w:t>
            </w:r>
            <w:bookmarkEnd w:id="0"/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187CBB58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6EFEABDF" w14:textId="16BBCBDC" w:rsidR="00C040D9" w:rsidRPr="00FF14CE" w:rsidRDefault="00B42341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6FA9"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96FA9" w:rsidRPr="00FF14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4B55198C" w14:textId="707194B2" w:rsidR="00C040D9" w:rsidRPr="00FF14CE" w:rsidRDefault="00F2504F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F4446" w:rsidRPr="00FF14CE">
              <w:rPr>
                <w:rFonts w:ascii="Times New Roman" w:hAnsi="Times New Roman" w:cs="Times New Roman"/>
                <w:sz w:val="24"/>
                <w:szCs w:val="24"/>
              </w:rPr>
              <w:t>565</w:t>
            </w:r>
          </w:p>
        </w:tc>
      </w:tr>
      <w:tr w:rsidR="00FF14CE" w:rsidRPr="00FF14CE" w14:paraId="715B8770" w14:textId="25D950D0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21128721" w14:textId="7DA523BF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5ED6CBF6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045726A9" w14:textId="38654A5F" w:rsidR="00C040D9" w:rsidRPr="00FF14CE" w:rsidRDefault="008D1101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0.16, </w:t>
            </w: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1CFE07C4" w14:textId="0766342A" w:rsidR="00C040D9" w:rsidRPr="00FF14CE" w:rsidRDefault="005635C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&gt; 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</w:tr>
      <w:tr w:rsidR="00FF14CE" w:rsidRPr="00FF14CE" w14:paraId="618F0145" w14:textId="078019B6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5F67C32E" w14:textId="57EC7424" w:rsidR="00C040D9" w:rsidRPr="00FF14CE" w:rsidRDefault="00C040D9" w:rsidP="00296E4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b/>
                <w:sz w:val="24"/>
                <w:szCs w:val="24"/>
              </w:rPr>
              <w:t>Injectable agent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2AB7A057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49F01FFE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58671BA1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14CE" w:rsidRPr="00FF14CE" w14:paraId="47FA46F2" w14:textId="78BDC7D9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4630A1D6" w14:textId="43594F19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52BD6C8D" w14:textId="77777777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5 (65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22EF9A3D" w14:textId="44B27309" w:rsidR="00C040D9" w:rsidRPr="00FF14CE" w:rsidRDefault="00F2504F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 (77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23A8C300" w14:textId="251B46A5" w:rsidR="00C040D9" w:rsidRPr="00FF14CE" w:rsidRDefault="00972EA2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443</w:t>
            </w:r>
          </w:p>
        </w:tc>
      </w:tr>
      <w:tr w:rsidR="00FF14CE" w:rsidRPr="00FF14CE" w14:paraId="167739E7" w14:textId="7ED33A62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67809711" w14:textId="543C3D89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4B304942" w14:textId="49576AD0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.6 (1.3–12.6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2D2BA5F6" w14:textId="2A8AEC15" w:rsidR="00C040D9" w:rsidRPr="00FF14CE" w:rsidRDefault="00530F9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2 (0.6</w:t>
            </w:r>
            <w:r w:rsidR="00296E4F"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601400" w:rsidRPr="00FF14CE">
              <w:rPr>
                <w:rFonts w:ascii="Times New Roman" w:hAnsi="Times New Roman" w:cs="Times New Roman"/>
                <w:sz w:val="24"/>
                <w:szCs w:val="24"/>
              </w:rPr>
              <w:t>8.9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0873B30C" w14:textId="190FE924" w:rsidR="00C040D9" w:rsidRPr="00FF14CE" w:rsidRDefault="00687FB0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145</w:t>
            </w:r>
          </w:p>
        </w:tc>
      </w:tr>
      <w:tr w:rsidR="00FF14CE" w:rsidRPr="00FF14CE" w14:paraId="487E89B4" w14:textId="27761076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76F50CFC" w14:textId="2611873D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320016FC" w14:textId="097DFA2B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 (22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05FFF0F4" w14:textId="413D3239" w:rsidR="00C040D9" w:rsidRPr="00FF14CE" w:rsidRDefault="004A0B54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72EA2"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972EA2" w:rsidRPr="00FF14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77624E96" w14:textId="7363C703" w:rsidR="00C040D9" w:rsidRPr="00FF14CE" w:rsidRDefault="004A0B54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</w:tr>
      <w:tr w:rsidR="00FF14CE" w:rsidRPr="00FF14CE" w14:paraId="564AACAE" w14:textId="5C59F3A2" w:rsidTr="000B37E1">
        <w:trPr>
          <w:trHeight w:val="312"/>
        </w:trPr>
        <w:tc>
          <w:tcPr>
            <w:tcW w:w="2574" w:type="dxa"/>
            <w:tcBorders>
              <w:right w:val="nil"/>
            </w:tcBorders>
            <w:vAlign w:val="center"/>
          </w:tcPr>
          <w:p w14:paraId="39759529" w14:textId="40F2F047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left w:val="nil"/>
              <w:right w:val="nil"/>
            </w:tcBorders>
            <w:vAlign w:val="center"/>
          </w:tcPr>
          <w:p w14:paraId="6EE80668" w14:textId="3A76CCAA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.3 (0.9–7.8)</w:t>
            </w:r>
          </w:p>
        </w:tc>
        <w:tc>
          <w:tcPr>
            <w:tcW w:w="2241" w:type="dxa"/>
            <w:tcBorders>
              <w:left w:val="nil"/>
              <w:right w:val="nil"/>
            </w:tcBorders>
            <w:vAlign w:val="center"/>
          </w:tcPr>
          <w:p w14:paraId="2EA1170B" w14:textId="58DE95DF" w:rsidR="00C040D9" w:rsidRPr="00FF14CE" w:rsidRDefault="001E4708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9 (0.3</w:t>
            </w:r>
            <w:r w:rsidR="00296E4F"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2241" w:type="dxa"/>
            <w:tcBorders>
              <w:left w:val="nil"/>
            </w:tcBorders>
            <w:vAlign w:val="center"/>
          </w:tcPr>
          <w:p w14:paraId="01E4648C" w14:textId="643340AA" w:rsidR="00C040D9" w:rsidRPr="00FF14CE" w:rsidRDefault="001F2193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FF14CE" w:rsidRPr="00FF14CE" w14:paraId="45BE8076" w14:textId="0903788C" w:rsidTr="000B37E1">
        <w:trPr>
          <w:trHeight w:val="312"/>
        </w:trPr>
        <w:tc>
          <w:tcPr>
            <w:tcW w:w="2574" w:type="dxa"/>
            <w:tcBorders>
              <w:bottom w:val="nil"/>
              <w:right w:val="nil"/>
            </w:tcBorders>
            <w:vAlign w:val="center"/>
          </w:tcPr>
          <w:p w14:paraId="09CF7471" w14:textId="42F8B786" w:rsidR="00C040D9" w:rsidRPr="00FF14CE" w:rsidRDefault="00C040D9" w:rsidP="00296E4F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2582" w:type="dxa"/>
            <w:tcBorders>
              <w:left w:val="nil"/>
              <w:bottom w:val="nil"/>
              <w:right w:val="nil"/>
            </w:tcBorders>
            <w:vAlign w:val="center"/>
          </w:tcPr>
          <w:p w14:paraId="76B2D5BC" w14:textId="5AA56073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5 (22)</w:t>
            </w:r>
          </w:p>
        </w:tc>
        <w:tc>
          <w:tcPr>
            <w:tcW w:w="2241" w:type="dxa"/>
            <w:tcBorders>
              <w:left w:val="nil"/>
              <w:bottom w:val="nil"/>
              <w:right w:val="nil"/>
            </w:tcBorders>
            <w:vAlign w:val="center"/>
          </w:tcPr>
          <w:p w14:paraId="72E3F324" w14:textId="435CFA71" w:rsidR="00C040D9" w:rsidRPr="00FF14CE" w:rsidRDefault="004A0B54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01BBB"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901BBB" w:rsidRPr="00FF14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41" w:type="dxa"/>
            <w:tcBorders>
              <w:left w:val="nil"/>
              <w:bottom w:val="nil"/>
            </w:tcBorders>
            <w:vAlign w:val="center"/>
          </w:tcPr>
          <w:p w14:paraId="65345000" w14:textId="77CFFEB7" w:rsidR="00C040D9" w:rsidRPr="00FF14CE" w:rsidRDefault="00901BBB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D50F1" w:rsidRPr="00FF14CE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</w:tc>
      </w:tr>
      <w:tr w:rsidR="00FF14CE" w:rsidRPr="00FF14CE" w14:paraId="6259E5B5" w14:textId="517C3570" w:rsidTr="004009C0">
        <w:trPr>
          <w:trHeight w:val="312"/>
        </w:trPr>
        <w:tc>
          <w:tcPr>
            <w:tcW w:w="2574" w:type="dxa"/>
            <w:tcBorders>
              <w:top w:val="nil"/>
              <w:bottom w:val="nil"/>
              <w:right w:val="nil"/>
            </w:tcBorders>
            <w:vAlign w:val="center"/>
          </w:tcPr>
          <w:p w14:paraId="38530FC0" w14:textId="157214A4" w:rsidR="00C040D9" w:rsidRPr="00FF14CE" w:rsidRDefault="00C040D9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Duration, months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0D44" w14:textId="779A79E2" w:rsidR="00C040D9" w:rsidRPr="00FF14CE" w:rsidRDefault="00C040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0.4 (0.2–7.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7355D" w14:textId="20539CCC" w:rsidR="00C040D9" w:rsidRPr="00FF14CE" w:rsidRDefault="003579D9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4 (0.4</w:t>
            </w:r>
            <w:r w:rsidR="00296E4F" w:rsidRPr="00FF14C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7A3CA6" w:rsidRPr="00FF14CE">
              <w:rPr>
                <w:rFonts w:ascii="Times New Roman" w:hAnsi="Times New Roman" w:cs="Times New Roman"/>
                <w:sz w:val="24"/>
                <w:szCs w:val="24"/>
              </w:rPr>
              <w:t>0.9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center"/>
          </w:tcPr>
          <w:p w14:paraId="251ADB83" w14:textId="721451A1" w:rsidR="00C040D9" w:rsidRPr="00FF14CE" w:rsidRDefault="00762CF7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</w:tr>
      <w:tr w:rsidR="00FF14CE" w:rsidRPr="00FF14CE" w14:paraId="3CBDA71A" w14:textId="77777777" w:rsidTr="004009C0">
        <w:trPr>
          <w:trHeight w:val="312"/>
        </w:trPr>
        <w:tc>
          <w:tcPr>
            <w:tcW w:w="2574" w:type="dxa"/>
            <w:tcBorders>
              <w:top w:val="nil"/>
              <w:bottom w:val="nil"/>
              <w:right w:val="nil"/>
            </w:tcBorders>
            <w:vAlign w:val="center"/>
          </w:tcPr>
          <w:p w14:paraId="7ED5E6D0" w14:textId="05E65FBD" w:rsidR="004009C0" w:rsidRPr="00FF14CE" w:rsidRDefault="004009C0" w:rsidP="00296E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Tigecycline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4A4B5" w14:textId="04BCBEA0" w:rsidR="004009C0" w:rsidRPr="00FF14CE" w:rsidRDefault="004009C0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AA5E" w14:textId="4A07BB95" w:rsidR="004009C0" w:rsidRPr="00FF14CE" w:rsidRDefault="00FD50F1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 (12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</w:tcBorders>
            <w:vAlign w:val="center"/>
          </w:tcPr>
          <w:p w14:paraId="5FA7A04E" w14:textId="68AFFEF7" w:rsidR="004009C0" w:rsidRPr="00FF14CE" w:rsidRDefault="00FD50F1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</w:tr>
      <w:tr w:rsidR="00FF14CE" w:rsidRPr="00FF14CE" w14:paraId="2C406528" w14:textId="77777777" w:rsidTr="000B37E1">
        <w:trPr>
          <w:trHeight w:val="312"/>
        </w:trPr>
        <w:tc>
          <w:tcPr>
            <w:tcW w:w="257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120D580" w14:textId="731832A8" w:rsidR="004009C0" w:rsidRPr="00FF14CE" w:rsidRDefault="004009C0" w:rsidP="00296E4F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uration, months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B704F" w14:textId="5C2CA28E" w:rsidR="004009C0" w:rsidRPr="00FF14CE" w:rsidRDefault="001E4596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005441" w14:textId="7C265942" w:rsidR="004009C0" w:rsidRPr="00FF14CE" w:rsidRDefault="00B735A8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F14CE">
              <w:rPr>
                <w:rFonts w:ascii="Times New Roman" w:hAnsi="Times New Roman" w:cs="Times New Roman"/>
                <w:sz w:val="24"/>
                <w:szCs w:val="24"/>
              </w:rPr>
              <w:t xml:space="preserve">.2, </w:t>
            </w:r>
            <w:r w:rsidR="002B024E" w:rsidRPr="00FF14CE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EACF503" w14:textId="67926415" w:rsidR="004009C0" w:rsidRPr="00FF14CE" w:rsidRDefault="00AA630E" w:rsidP="00296E4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</w:tbl>
    <w:p w14:paraId="0F3373DE" w14:textId="1071ED67" w:rsidR="00E41428" w:rsidRPr="00FF14CE" w:rsidRDefault="00D61A10" w:rsidP="00CE3DA7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t>Data are presented as n (%) or the median (interquartile range).</w:t>
      </w:r>
      <w:bookmarkStart w:id="1" w:name="_GoBack"/>
      <w:bookmarkEnd w:id="1"/>
    </w:p>
    <w:sectPr w:rsidR="00E41428" w:rsidRPr="00FF14CE" w:rsidSect="00CE3DA7"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7DE8B7" w14:textId="77777777" w:rsidR="00E47CC8" w:rsidRDefault="00E47CC8" w:rsidP="00DA5879">
      <w:pPr>
        <w:spacing w:after="0" w:line="240" w:lineRule="auto"/>
      </w:pPr>
      <w:r>
        <w:separator/>
      </w:r>
    </w:p>
  </w:endnote>
  <w:endnote w:type="continuationSeparator" w:id="0">
    <w:p w14:paraId="5B404186" w14:textId="77777777" w:rsidR="00E47CC8" w:rsidRDefault="00E47CC8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4D722E" w14:textId="77777777" w:rsidR="00E47CC8" w:rsidRDefault="00E47CC8" w:rsidP="00DA5879">
      <w:pPr>
        <w:spacing w:after="0" w:line="240" w:lineRule="auto"/>
      </w:pPr>
      <w:r>
        <w:separator/>
      </w:r>
    </w:p>
  </w:footnote>
  <w:footnote w:type="continuationSeparator" w:id="0">
    <w:p w14:paraId="00F02A16" w14:textId="77777777" w:rsidR="00E47CC8" w:rsidRDefault="00E47CC8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5BDE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3DA7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47CC8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1B6230-7F09-4130-B097-AD961EA8D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08:00Z</dcterms:created>
  <dcterms:modified xsi:type="dcterms:W3CDTF">2023-05-10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